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9407" w:type="dxa"/>
        <w:tblLook w:val="04A0" w:firstRow="1" w:lastRow="0" w:firstColumn="1" w:lastColumn="0" w:noHBand="0" w:noVBand="1"/>
      </w:tblPr>
      <w:tblGrid>
        <w:gridCol w:w="257"/>
        <w:gridCol w:w="1870"/>
        <w:gridCol w:w="717"/>
        <w:gridCol w:w="1241"/>
        <w:gridCol w:w="680"/>
        <w:gridCol w:w="680"/>
        <w:gridCol w:w="717"/>
        <w:gridCol w:w="680"/>
        <w:gridCol w:w="680"/>
        <w:gridCol w:w="680"/>
        <w:gridCol w:w="680"/>
        <w:gridCol w:w="534"/>
      </w:tblGrid>
      <w:tr w:rsidR="000772DE" w:rsidRPr="000772DE" w:rsidTr="00077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 w:val="restart"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9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</w:t>
            </w: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60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139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360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214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≥70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</w:rPr>
              <w:t>%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8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7,230</w:t>
            </w:r>
          </w:p>
        </w:tc>
        <w:tc>
          <w:tcPr>
            <w:tcW w:w="1241" w:type="dxa"/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9,771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717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0,593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,415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,451</w:t>
            </w:r>
          </w:p>
        </w:tc>
        <w:tc>
          <w:tcPr>
            <w:tcW w:w="534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2.7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istologic type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bottom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uctal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9,547</w:t>
            </w: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,064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,506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,628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,349</w:t>
            </w: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5.1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obular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996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06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008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107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3.1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Mixed 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550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0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137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.8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,620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41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41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94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837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1.7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5,574</w:t>
            </w: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708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266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719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881</w:t>
            </w: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5.9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1,467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03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16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16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4.8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569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.5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7E5045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umo</w:t>
            </w:r>
            <w:bookmarkStart w:id="0" w:name="_GoBack"/>
            <w:bookmarkEnd w:id="0"/>
            <w:r w:rsidR="000772DE"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r size 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≤2 cm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2,584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29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,96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85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476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3.0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-5 cm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3,226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018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25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33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618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2.8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&gt;5 cm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092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.5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7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ultifocal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3,206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82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,55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40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429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4.2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160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42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.8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9,864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526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838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218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282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7.0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ymph node status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2,500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,08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,61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,383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3.7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-3 positive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0,080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25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93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95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949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3.1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&gt;3 positive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112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40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12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9.9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.4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R status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bottom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406</w:t>
            </w: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,825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,572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,044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1.4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3405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79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,60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47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529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5.4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8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419</w:t>
            </w:r>
          </w:p>
        </w:tc>
        <w:tc>
          <w:tcPr>
            <w:tcW w:w="1241" w:type="dxa"/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149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717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418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895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957</w:t>
            </w:r>
          </w:p>
        </w:tc>
        <w:tc>
          <w:tcPr>
            <w:tcW w:w="534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3.2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R status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9564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38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84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22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115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5.0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8855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,20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,19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,16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,298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0.9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811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183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563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027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038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4.1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er2-Neu status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3811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55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86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29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091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6.6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401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3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08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1018</w:t>
            </w:r>
          </w:p>
        </w:tc>
        <w:tc>
          <w:tcPr>
            <w:tcW w:w="1241" w:type="dxa"/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,391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717" w:type="dxa"/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,994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,639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680" w:type="dxa"/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,994</w:t>
            </w:r>
          </w:p>
        </w:tc>
        <w:tc>
          <w:tcPr>
            <w:tcW w:w="534" w:type="dxa"/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9.1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ype of surgery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Breast conserving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1028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40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,75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44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431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0.6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on-breast conserving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6202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371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837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974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020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9.4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xillary lymph node dissection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8369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,24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,40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,60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,121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.8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8861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529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190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812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330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1.2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lastRenderedPageBreak/>
              <w:t>Chemotherapy   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3838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00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,59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,879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8,357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98.9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3392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,768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994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,536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1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Radiotherapy  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2735</w:t>
            </w:r>
          </w:p>
        </w:tc>
        <w:tc>
          <w:tcPr>
            <w:tcW w:w="12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02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93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,40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375</w:t>
            </w:r>
          </w:p>
        </w:tc>
        <w:tc>
          <w:tcPr>
            <w:tcW w:w="5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1.8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4495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,746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7,661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,012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076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.2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Hormone therapy  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</w:tr>
      <w:tr w:rsidR="000772DE" w:rsidRPr="000772DE" w:rsidTr="00077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1648</w:t>
            </w:r>
          </w:p>
        </w:tc>
        <w:tc>
          <w:tcPr>
            <w:tcW w:w="1241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,039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393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,338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,878</w:t>
            </w:r>
          </w:p>
        </w:tc>
        <w:tc>
          <w:tcPr>
            <w:tcW w:w="534" w:type="dxa"/>
            <w:tcBorders>
              <w:bottom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7.7</w:t>
            </w:r>
          </w:p>
        </w:tc>
      </w:tr>
      <w:tr w:rsidR="000772DE" w:rsidRPr="000772DE" w:rsidTr="0007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5582</w:t>
            </w:r>
          </w:p>
        </w:tc>
        <w:tc>
          <w:tcPr>
            <w:tcW w:w="1241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732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,200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077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,573</w:t>
            </w:r>
          </w:p>
        </w:tc>
        <w:tc>
          <w:tcPr>
            <w:tcW w:w="534" w:type="dxa"/>
            <w:tcBorders>
              <w:top w:val="single" w:sz="4" w:space="0" w:color="FFFFFF" w:themeColor="background1"/>
            </w:tcBorders>
            <w:noWrap/>
            <w:hideMark/>
          </w:tcPr>
          <w:p w:rsidR="000772DE" w:rsidRPr="000772DE" w:rsidRDefault="000772DE" w:rsidP="0007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0772DE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2.3</w:t>
            </w:r>
          </w:p>
        </w:tc>
      </w:tr>
    </w:tbl>
    <w:p w:rsidR="000B0AE3" w:rsidRPr="000772DE" w:rsidRDefault="000B0AE3" w:rsidP="000772DE">
      <w:pPr>
        <w:rPr>
          <w:rFonts w:asciiTheme="majorHAnsi" w:hAnsiTheme="majorHAnsi"/>
          <w:sz w:val="18"/>
          <w:szCs w:val="18"/>
        </w:rPr>
      </w:pPr>
    </w:p>
    <w:sectPr w:rsidR="000B0AE3" w:rsidRPr="000772DE" w:rsidSect="000772D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472"/>
    <w:rsid w:val="00066472"/>
    <w:rsid w:val="000749D8"/>
    <w:rsid w:val="000772DE"/>
    <w:rsid w:val="000B0AE3"/>
    <w:rsid w:val="007E5045"/>
    <w:rsid w:val="008E2545"/>
    <w:rsid w:val="00E8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2EF9E9-FD9D-4209-9324-641904706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772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2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veen, A. (BMS)</dc:creator>
  <cp:keywords/>
  <dc:description/>
  <cp:lastModifiedBy>Witteveen, A. (BMS)</cp:lastModifiedBy>
  <cp:revision>2</cp:revision>
  <dcterms:created xsi:type="dcterms:W3CDTF">2018-05-30T09:04:00Z</dcterms:created>
  <dcterms:modified xsi:type="dcterms:W3CDTF">2018-05-30T09:56:00Z</dcterms:modified>
</cp:coreProperties>
</file>